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E0338" w14:textId="1912CF46" w:rsidR="00F642C5" w:rsidRDefault="00022B6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</w:t>
      </w:r>
      <w:r w:rsidR="0032595A">
        <w:rPr>
          <w:rFonts w:ascii="Times New Roman" w:hAnsi="Times New Roman" w:cs="Times New Roman"/>
        </w:rPr>
        <w:t>7</w:t>
      </w:r>
    </w:p>
    <w:p w14:paraId="56CE4692" w14:textId="77777777" w:rsidR="00F642C5" w:rsidRDefault="008D4BF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27636F7" w14:textId="77777777" w:rsidR="00F642C5" w:rsidRDefault="008D4BF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Regression results using </w:t>
      </w:r>
      <w:proofErr w:type="spellStart"/>
      <w:r>
        <w:rPr>
          <w:rFonts w:ascii="Times New Roman" w:hAnsi="Times New Roman" w:cs="Times New Roman"/>
          <w:i/>
          <w:iCs/>
        </w:rPr>
        <w:t>Primary</w:t>
      </w:r>
      <w:r w:rsidRPr="00972ED8">
        <w:rPr>
          <w:rFonts w:ascii="Times New Roman" w:hAnsi="Times New Roman" w:cs="Times New Roman"/>
          <w:i/>
          <w:iCs/>
          <w:vertAlign w:val="subscript"/>
        </w:rPr>
        <w:t>return</w:t>
      </w:r>
      <w:proofErr w:type="spellEnd"/>
      <w:r>
        <w:rPr>
          <w:rFonts w:ascii="Times New Roman" w:hAnsi="Times New Roman" w:cs="Times New Roman"/>
          <w:i/>
          <w:iCs/>
        </w:rPr>
        <w:t xml:space="preserve"> as the criterion</w:t>
      </w:r>
    </w:p>
    <w:p w14:paraId="4C277919" w14:textId="77777777" w:rsidR="00F642C5" w:rsidRDefault="008D4BF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  <w:gridCol w:w="1915"/>
      </w:tblGrid>
      <w:tr w:rsidR="00F642C5" w14:paraId="2DFA59DD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5D85FB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E9B61E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FC5EC2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3FCC2BB7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16B5F369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47B425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D6E7B4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2983AC53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3B76AE04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FE9C54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C02A4B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  <w:p w14:paraId="432348AD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3BA7EEFD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882718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508C9F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2FA5D9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F642C5" w14:paraId="7C8322E4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563991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EB580E" w14:textId="77777777" w:rsidR="00F642C5" w:rsidRDefault="008D4BF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9DC59C" w14:textId="77777777" w:rsidR="00F642C5" w:rsidRDefault="008D4BF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2, 2.72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B2D82C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1BFC67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AEF540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037F94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4216C0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6F9041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FDD28C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608F18C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8375" w14:textId="26D9ABCF" w:rsidR="00F642C5" w:rsidRDefault="008D4B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972ED8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F871" w14:textId="77777777" w:rsidR="00F642C5" w:rsidRDefault="008D4BF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F832" w14:textId="77777777" w:rsidR="00F642C5" w:rsidRDefault="008D4BF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546E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D7A1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4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02E5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E901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2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8EBA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345D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8F81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4E730D35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B773" w14:textId="77777777" w:rsidR="00F642C5" w:rsidRDefault="00F642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AE37" w14:textId="77777777" w:rsidR="00F642C5" w:rsidRDefault="00F642C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3C23" w14:textId="77777777" w:rsidR="00F642C5" w:rsidRDefault="00F642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E17B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1290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E0DA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CA0F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8A80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1D4D" w14:textId="77777777" w:rsidR="00F642C5" w:rsidRDefault="008D4BF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1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F3C7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05C6E7AE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8405" w14:textId="77777777" w:rsidR="00F642C5" w:rsidRDefault="00F642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7E85" w14:textId="77777777" w:rsidR="00F642C5" w:rsidRDefault="00F642C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91D4" w14:textId="77777777" w:rsidR="00F642C5" w:rsidRDefault="00F642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3FDE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F6EC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9C50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AE6F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BE75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31B8" w14:textId="77777777" w:rsidR="00F642C5" w:rsidRDefault="008D4BF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.00,.20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47EC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09B715E8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A181" w14:textId="77777777" w:rsidR="00F642C5" w:rsidRDefault="00F642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9A8A" w14:textId="77777777" w:rsidR="00F642C5" w:rsidRDefault="00F642C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A7AD" w14:textId="77777777" w:rsidR="00F642C5" w:rsidRDefault="00F642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8852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578D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AB0B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A846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791F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5F1F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FF54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2EFD5723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1755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FE9A" w14:textId="77777777" w:rsidR="00F642C5" w:rsidRDefault="008D4BF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5B46" w14:textId="77777777" w:rsidR="00F642C5" w:rsidRDefault="008D4BF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29, 3.6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53B0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56D0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352B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70A9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EC86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7E17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EEAD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7358571C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AFF5" w14:textId="433CAA98" w:rsidR="00F642C5" w:rsidRDefault="008D4B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972ED8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2676" w14:textId="77777777" w:rsidR="00F642C5" w:rsidRDefault="008D4BF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829D" w14:textId="77777777" w:rsidR="00F642C5" w:rsidRDefault="008D4BF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3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A3B7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85CA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5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55D8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39E6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5, 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2544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6D16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8E21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7C86EA77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C62F" w14:textId="0969593F" w:rsidR="00F642C5" w:rsidRDefault="008D4B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972E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BA0A" w14:textId="77777777" w:rsidR="00F642C5" w:rsidRDefault="008D4BF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D79D" w14:textId="77777777" w:rsidR="00F642C5" w:rsidRDefault="008D4BF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94E7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26D9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0, 0.2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573B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4AC6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6DB1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D805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24E9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6DA9D09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BFAE" w14:textId="77777777" w:rsidR="00F642C5" w:rsidRDefault="00F642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5824" w14:textId="77777777" w:rsidR="00F642C5" w:rsidRDefault="00F642C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466D" w14:textId="77777777" w:rsidR="00F642C5" w:rsidRDefault="00F642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AC6D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8992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73D0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E13C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7937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F239" w14:textId="77777777" w:rsidR="00F642C5" w:rsidRDefault="008D4BF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33DF" w14:textId="77777777" w:rsidR="00F642C5" w:rsidRDefault="008D4BF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2</w:t>
            </w:r>
          </w:p>
        </w:tc>
      </w:tr>
      <w:tr w:rsidR="00F642C5" w14:paraId="6E5F675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53B9" w14:textId="77777777" w:rsidR="00F642C5" w:rsidRDefault="00F642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9C39" w14:textId="77777777" w:rsidR="00F642C5" w:rsidRDefault="00F642C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2381" w14:textId="77777777" w:rsidR="00F642C5" w:rsidRDefault="00F642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DBCF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8D22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31A2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FD59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35F1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4CFE" w14:textId="77777777" w:rsidR="00F642C5" w:rsidRDefault="008D4BF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.00,.18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A270" w14:textId="77777777" w:rsidR="00F642C5" w:rsidRDefault="008D4BF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-.02, .02]</w:t>
            </w:r>
          </w:p>
        </w:tc>
      </w:tr>
      <w:tr w:rsidR="00F642C5" w14:paraId="6C878F8C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9D50" w14:textId="77777777" w:rsidR="00F642C5" w:rsidRDefault="00F642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EEE4" w14:textId="77777777" w:rsidR="00F642C5" w:rsidRDefault="00F642C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58B9" w14:textId="77777777" w:rsidR="00F642C5" w:rsidRDefault="00F642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9E61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BBAB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4D16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2727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B4B3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ECFA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0444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7351DBA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EEF6" w14:textId="77777777" w:rsidR="00F642C5" w:rsidRDefault="008D4B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2C01" w14:textId="77777777" w:rsidR="00F642C5" w:rsidRDefault="008D4BF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1DFE" w14:textId="77777777" w:rsidR="00F642C5" w:rsidRDefault="008D4BF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16, 3.6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8E63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4221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E7D8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2CF9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2EB1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F4DF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EE2C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199D989B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B047" w14:textId="03EFD856" w:rsidR="00F642C5" w:rsidRDefault="008D4B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972ED8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5642" w14:textId="77777777" w:rsidR="00F642C5" w:rsidRDefault="008D4BF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D9DF" w14:textId="77777777" w:rsidR="00F642C5" w:rsidRDefault="008D4BF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3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2D2F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3094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5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62B3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4B10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5, .1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7D14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410E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994A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14D3C7E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3B4A" w14:textId="234B019C" w:rsidR="00F642C5" w:rsidRDefault="008D4B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972E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5C94" w14:textId="77777777" w:rsidR="00F642C5" w:rsidRDefault="008D4BF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5350" w14:textId="77777777" w:rsidR="00F642C5" w:rsidRDefault="008D4BF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EAB8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79B2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2, 0.2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8E3C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7533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2AD3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BFE3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3C23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582C189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DEAA" w14:textId="0F897127" w:rsidR="00F642C5" w:rsidRDefault="008D4BF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I</w:t>
            </w:r>
            <w:r w:rsidR="00972E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D422" w14:textId="77777777" w:rsidR="00F642C5" w:rsidRDefault="008D4BF4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F4EA" w14:textId="77777777" w:rsidR="00F642C5" w:rsidRDefault="008D4BF4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A9AC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FE35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2, 0.29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FF1D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B66D" w14:textId="77777777" w:rsidR="00F642C5" w:rsidRDefault="008D4BF4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6AF6" w14:textId="77777777" w:rsidR="00F642C5" w:rsidRDefault="008D4BF4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207C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E29B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F642C5" w14:paraId="09924147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75BA" w14:textId="77777777" w:rsidR="00F642C5" w:rsidRDefault="00F642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2E7F" w14:textId="77777777" w:rsidR="00F642C5" w:rsidRDefault="00F642C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9460" w14:textId="77777777" w:rsidR="00F642C5" w:rsidRDefault="00F642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29B3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978F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397E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6A04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1416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7AC4" w14:textId="77777777" w:rsidR="00F642C5" w:rsidRDefault="008D4BF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84E7" w14:textId="77777777" w:rsidR="00F642C5" w:rsidRDefault="008D4BF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1</w:t>
            </w:r>
          </w:p>
        </w:tc>
      </w:tr>
      <w:tr w:rsidR="00F642C5" w14:paraId="2311B15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EC7A" w14:textId="77777777" w:rsidR="00F642C5" w:rsidRDefault="00F642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DA30" w14:textId="77777777" w:rsidR="00F642C5" w:rsidRDefault="00F642C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436D" w14:textId="77777777" w:rsidR="00F642C5" w:rsidRDefault="00F642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53DC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FFA7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969E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E2ED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420F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40D9" w14:textId="77777777" w:rsidR="00F642C5" w:rsidRDefault="008D4BF4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.00,.17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8100" w14:textId="77777777" w:rsidR="00F642C5" w:rsidRDefault="008D4BF4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[-.02, .02]</w:t>
            </w:r>
          </w:p>
        </w:tc>
      </w:tr>
      <w:tr w:rsidR="00F642C5" w14:paraId="5EE4983E" w14:textId="77777777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CE5137" w14:textId="77777777" w:rsidR="00F642C5" w:rsidRDefault="00F642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0EA4AB" w14:textId="77777777" w:rsidR="00F642C5" w:rsidRDefault="00F642C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CFE700" w14:textId="77777777" w:rsidR="00F642C5" w:rsidRDefault="00F642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DDAB49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0109E1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E4C80B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DB1687" w14:textId="77777777" w:rsidR="00F642C5" w:rsidRDefault="00F642C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FC0C4B" w14:textId="77777777" w:rsidR="00F642C5" w:rsidRDefault="00F642C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704527" w14:textId="77777777" w:rsidR="00F642C5" w:rsidRDefault="00F642C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19D3F1" w14:textId="77777777" w:rsidR="00F642C5" w:rsidRDefault="00F642C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02B17E9C" w14:textId="77777777" w:rsidR="00F642C5" w:rsidRDefault="00F642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E52D25A" w14:textId="77777777" w:rsidR="008D4BF4" w:rsidRDefault="008D4BF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 </w:t>
      </w: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s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represents the semi-partial correlation squared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  <w:r>
        <w:rPr>
          <w:rFonts w:ascii="Times New Roman" w:hAnsi="Times New Roman" w:cs="Times New Roman"/>
          <w:i/>
          <w:iCs/>
        </w:rPr>
        <w:t>L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UL</w:t>
      </w:r>
      <w:r>
        <w:rPr>
          <w:rFonts w:ascii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hAnsi="Times New Roman" w:cs="Times New Roman"/>
        </w:rPr>
        <w:br/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sectPr w:rsidR="008D4BF4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D8"/>
    <w:rsid w:val="00022B68"/>
    <w:rsid w:val="0032595A"/>
    <w:rsid w:val="00856CEB"/>
    <w:rsid w:val="008D4BF4"/>
    <w:rsid w:val="00972ED8"/>
    <w:rsid w:val="00F64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3AEF528"/>
  <w14:defaultImageDpi w14:val="0"/>
  <w15:docId w15:val="{EDB3E447-B4AC-D748-8A2D-B0CEA166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50:00Z</dcterms:created>
  <dcterms:modified xsi:type="dcterms:W3CDTF">2021-10-25T00:50:00Z</dcterms:modified>
</cp:coreProperties>
</file>